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01EFE" w14:textId="77777777" w:rsidR="00C80371" w:rsidRDefault="00C80371">
      <w:r>
        <w:t>Supplementary Figures</w:t>
      </w:r>
    </w:p>
    <w:p w14:paraId="560E70A3" w14:textId="2154182D" w:rsidR="00C80371" w:rsidRDefault="00332E66" w:rsidP="00C80371">
      <w:pPr>
        <w:jc w:val="center"/>
      </w:pPr>
      <w:r>
        <w:rPr>
          <w:noProof/>
        </w:rPr>
        <w:drawing>
          <wp:inline distT="0" distB="0" distL="0" distR="0" wp14:anchorId="32302C72" wp14:editId="3393A4B7">
            <wp:extent cx="5041900" cy="7124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gnify_amplicon_2019101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712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6B2BD" w14:textId="3A5A144A" w:rsidR="00C80371" w:rsidRDefault="00C80371" w:rsidP="00C80371">
      <w:pPr>
        <w:jc w:val="center"/>
      </w:pPr>
      <w:r>
        <w:t xml:space="preserve">Supplementary Figure 1 – Schematic of the </w:t>
      </w:r>
      <w:proofErr w:type="spellStart"/>
      <w:r>
        <w:t>MGnify</w:t>
      </w:r>
      <w:proofErr w:type="spellEnd"/>
      <w:r>
        <w:t xml:space="preserve"> amplicon analysis pipeline.</w:t>
      </w:r>
    </w:p>
    <w:p w14:paraId="14881F95" w14:textId="190EC713" w:rsidR="00C80371" w:rsidRDefault="00C80371" w:rsidP="00C80371">
      <w:pPr>
        <w:jc w:val="center"/>
      </w:pPr>
      <w:r>
        <w:lastRenderedPageBreak/>
        <w:fldChar w:fldCharType="begin"/>
      </w:r>
      <w:r>
        <w:instrText xml:space="preserve"> ADDIN PAPERS2_CITATIONS &lt;papers2_bibliography/&gt;</w:instrText>
      </w:r>
      <w:r>
        <w:fldChar w:fldCharType="end"/>
      </w:r>
      <w:r w:rsidR="00332E66">
        <w:rPr>
          <w:noProof/>
        </w:rPr>
        <w:drawing>
          <wp:inline distT="0" distB="0" distL="0" distR="0" wp14:anchorId="66F7D341" wp14:editId="3064E699">
            <wp:extent cx="5727700" cy="46729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gnify_raw_2019101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90EC6" w14:textId="684B90EF" w:rsidR="00C80371" w:rsidRDefault="00C80371" w:rsidP="00C80371">
      <w:pPr>
        <w:jc w:val="center"/>
      </w:pPr>
      <w:r>
        <w:t xml:space="preserve">Supplementary Figure 2 – Schematic of the </w:t>
      </w:r>
      <w:proofErr w:type="spellStart"/>
      <w:r>
        <w:t>MGnify</w:t>
      </w:r>
      <w:proofErr w:type="spellEnd"/>
      <w:r>
        <w:t xml:space="preserve"> raw-read analysis pipeline. </w:t>
      </w:r>
    </w:p>
    <w:p w14:paraId="695D25F6" w14:textId="77777777" w:rsidR="00C80371" w:rsidRDefault="00C80371" w:rsidP="00C80371">
      <w:pPr>
        <w:jc w:val="center"/>
      </w:pPr>
    </w:p>
    <w:p w14:paraId="38B072C7" w14:textId="60DDA097" w:rsidR="007F7D41" w:rsidRDefault="00332E66" w:rsidP="00C80371">
      <w:pPr>
        <w:jc w:val="center"/>
      </w:pPr>
      <w:bookmarkStart w:id="0" w:name="_GoBack"/>
      <w:r>
        <w:rPr>
          <w:noProof/>
        </w:rPr>
        <w:lastRenderedPageBreak/>
        <w:drawing>
          <wp:inline distT="0" distB="0" distL="0" distR="0" wp14:anchorId="3166B18D" wp14:editId="0236CF91">
            <wp:extent cx="5727700" cy="46729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gnify_assembly_2019101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EC9729E" w14:textId="4CB68433" w:rsidR="00C80371" w:rsidRDefault="00C80371" w:rsidP="00C80371">
      <w:pPr>
        <w:jc w:val="center"/>
      </w:pPr>
      <w:r>
        <w:t xml:space="preserve">Supplementary Figure 3 – Schematic of the </w:t>
      </w:r>
      <w:proofErr w:type="spellStart"/>
      <w:r>
        <w:t>MGnify</w:t>
      </w:r>
      <w:proofErr w:type="spellEnd"/>
      <w:r>
        <w:t xml:space="preserve"> assembly analysis pipeline. </w:t>
      </w:r>
    </w:p>
    <w:p w14:paraId="16F7E2EE" w14:textId="77777777" w:rsidR="00C80371" w:rsidRDefault="00C80371" w:rsidP="00C80371">
      <w:pPr>
        <w:jc w:val="center"/>
      </w:pPr>
    </w:p>
    <w:sectPr w:rsidR="00C80371" w:rsidSect="009771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71"/>
    <w:rsid w:val="00014DA7"/>
    <w:rsid w:val="001528CE"/>
    <w:rsid w:val="001F500A"/>
    <w:rsid w:val="00332E66"/>
    <w:rsid w:val="004802E9"/>
    <w:rsid w:val="006F2B94"/>
    <w:rsid w:val="00707356"/>
    <w:rsid w:val="0079177F"/>
    <w:rsid w:val="00846A74"/>
    <w:rsid w:val="009771F0"/>
    <w:rsid w:val="009A5AB8"/>
    <w:rsid w:val="00A84BDD"/>
    <w:rsid w:val="00C80371"/>
    <w:rsid w:val="00D8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613E"/>
  <w14:defaultImageDpi w14:val="32767"/>
  <w15:chartTrackingRefBased/>
  <w15:docId w15:val="{55456D83-A544-6142-A01D-F407FAF6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Finn</dc:creator>
  <cp:keywords/>
  <dc:description/>
  <cp:lastModifiedBy>Rob Finn</cp:lastModifiedBy>
  <cp:revision>3</cp:revision>
  <dcterms:created xsi:type="dcterms:W3CDTF">2019-10-18T15:39:00Z</dcterms:created>
  <dcterms:modified xsi:type="dcterms:W3CDTF">2019-10-1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